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503" w:rsidRDefault="00941503" w:rsidP="00941503">
      <w:pPr>
        <w:pBdr>
          <w:top w:val="nil"/>
          <w:left w:val="nil"/>
          <w:bottom w:val="nil"/>
          <w:right w:val="nil"/>
          <w:between w:val="nil"/>
        </w:pBdr>
        <w:spacing w:before="240" w:after="120" w:line="228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/>
          <w:b/>
          <w:sz w:val="24"/>
          <w:szCs w:val="24"/>
        </w:rPr>
        <w:t>2</w:t>
      </w:r>
      <w:r>
        <w:rPr>
          <w:rFonts w:ascii="Times New Roman" w:eastAsia="Times New Roman" w:hAnsi="Times New Roman"/>
          <w:b/>
          <w:sz w:val="24"/>
          <w:szCs w:val="24"/>
        </w:rPr>
        <w:t>.</w:t>
      </w:r>
      <w:r>
        <w:rPr>
          <w:rFonts w:ascii="Times New Roman" w:eastAsia="Times New Roman" w:hAnsi="Times New Roman"/>
          <w:sz w:val="24"/>
          <w:szCs w:val="24"/>
        </w:rPr>
        <w:t xml:space="preserve"> Demographic characteristics of the studies included in the coordinate-based meta-analysis.</w:t>
      </w:r>
      <w:bookmarkStart w:id="0" w:name="_GoBack"/>
      <w:bookmarkEnd w:id="0"/>
    </w:p>
    <w:tbl>
      <w:tblPr>
        <w:tblW w:w="4948" w:type="pct"/>
        <w:jc w:val="center"/>
        <w:tblInd w:w="1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284"/>
        <w:gridCol w:w="1715"/>
        <w:gridCol w:w="639"/>
        <w:gridCol w:w="1516"/>
        <w:gridCol w:w="659"/>
        <w:gridCol w:w="542"/>
        <w:gridCol w:w="639"/>
        <w:gridCol w:w="1524"/>
        <w:gridCol w:w="639"/>
        <w:gridCol w:w="589"/>
      </w:tblGrid>
      <w:tr w:rsidR="00941503" w:rsidTr="00941503">
        <w:trPr>
          <w:trHeight w:val="300"/>
          <w:jc w:val="center"/>
        </w:trPr>
        <w:tc>
          <w:tcPr>
            <w:tcW w:w="658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ID </w:t>
            </w:r>
          </w:p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Study </w:t>
            </w:r>
          </w:p>
        </w:tc>
        <w:tc>
          <w:tcPr>
            <w:tcW w:w="880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First </w:t>
            </w:r>
          </w:p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uthor</w:t>
            </w:r>
          </w:p>
        </w:tc>
        <w:tc>
          <w:tcPr>
            <w:tcW w:w="1722" w:type="pct"/>
            <w:gridSpan w:val="4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SD Sample</w:t>
            </w:r>
          </w:p>
        </w:tc>
        <w:tc>
          <w:tcPr>
            <w:tcW w:w="1740" w:type="pct"/>
            <w:gridSpan w:val="4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Healthy Sample</w:t>
            </w:r>
          </w:p>
        </w:tc>
      </w:tr>
      <w:tr w:rsidR="00941503" w:rsidTr="00941503">
        <w:trPr>
          <w:trHeight w:val="610"/>
          <w:jc w:val="center"/>
        </w:trPr>
        <w:tc>
          <w:tcPr>
            <w:tcW w:w="658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880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ge at scan</w:t>
            </w:r>
          </w:p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(years)</w:t>
            </w:r>
            <w:r>
              <w:rPr>
                <w:rFonts w:ascii="Times New Roman" w:eastAsia="Times New Roman" w:hAnsi="Times New Roman"/>
              </w:rPr>
              <w:t xml:space="preserve"> †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F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ge at scan</w:t>
            </w:r>
          </w:p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(years)</w:t>
            </w:r>
            <w:r>
              <w:rPr>
                <w:rFonts w:ascii="Times New Roman" w:eastAsia="Times New Roman" w:hAnsi="Times New Roman"/>
              </w:rPr>
              <w:t xml:space="preserve"> †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M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F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ell F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±6.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±3.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ddaert N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3±2.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8±2.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onilha L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4±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2±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ieber S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2±1.9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i J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6±3.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3±2.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lderoni S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±1.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±1.4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eng Y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7±2.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5±2.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raig M C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.9±11.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±14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'Mello A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4±1.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4±1.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'Mello A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0±1.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4±1.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cker C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±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±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cker C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±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±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ilam-Stock T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±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6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±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oster N E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4±2.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6±2.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reitag C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6±3.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6±1.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reimel E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4±10.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3±7.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yde K L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7±6.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2±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atz J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.6±6.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.8±9.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aufmann L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7±5.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8±5.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e X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88±1.9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73±1.6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osaka H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.8±4.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.5±4.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urth F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2±3.9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14±3.5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Kwon H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6±2.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6±3.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ai M C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.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.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Lai M C 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7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m L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9±1.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.3±2.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n H Y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.3±2.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8±2.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4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±1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±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±1.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±1.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(exp. A)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4±2.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5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7±2.7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</w:t>
            </w:r>
          </w:p>
        </w:tc>
        <w:tc>
          <w:tcPr>
            <w:tcW w:w="302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 (exp. B)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cAlonan G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7±2.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8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328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ngotti P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0±2.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7±2.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ueller S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.5±11.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.3±9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i H C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5±2.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1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4±2.4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1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sipowicz K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3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0±8.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71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0±8.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9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ppaianni E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0±1.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0±1.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ereira A M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.4±3.3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5± 2.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7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adeloff D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06±5.12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.54±3.4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ddle K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6±8.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9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.3±7.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2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1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edel A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.4±9.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.5±8.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40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va D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6±2.5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10±2.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1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iva D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1±2.6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10±2.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ojas D C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.79±10.5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.41±10.9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3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lmond C H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9±0.7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1±0.7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lmond C H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2.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5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ato W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.0±8.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.9±5.5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chmitz N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8±9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±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 (exp. A)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al F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9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2.0±12.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782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.0±3.0</w:t>
            </w:r>
          </w:p>
        </w:tc>
        <w:tc>
          <w:tcPr>
            <w:tcW w:w="328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302" w:type="pct"/>
            <w:vMerge w:val="restar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 (exp. B)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oal F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.0±8.0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328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782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328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302" w:type="pct"/>
            <w:vMerge/>
            <w:shd w:val="clear" w:color="auto" w:fill="auto"/>
            <w:vAlign w:val="center"/>
          </w:tcPr>
          <w:p w:rsidR="00941503" w:rsidRDefault="00941503" w:rsidP="00D53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/>
              </w:rPr>
            </w:pP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aiter G D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4±2.24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.5±1.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ang J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8±1.1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8± 0.8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ilson L B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0.1±9.1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9.4±7.9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65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880" w:type="pct"/>
            <w:shd w:val="clear" w:color="auto" w:fill="auto"/>
            <w:vAlign w:val="center"/>
          </w:tcPr>
          <w:p w:rsidR="00941503" w:rsidRDefault="00941503" w:rsidP="00D533B7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Yang Q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4± 2.8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.5 ± 3.1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941503" w:rsidTr="00941503">
        <w:trPr>
          <w:trHeight w:val="300"/>
          <w:jc w:val="center"/>
        </w:trPr>
        <w:tc>
          <w:tcPr>
            <w:tcW w:w="1538" w:type="pct"/>
            <w:gridSpan w:val="2"/>
            <w:shd w:val="clear" w:color="auto" w:fill="auto"/>
            <w:vAlign w:val="center"/>
          </w:tcPr>
          <w:p w:rsidR="00941503" w:rsidRDefault="00941503" w:rsidP="00D533B7">
            <w:pPr>
              <w:jc w:val="righ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Total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2366</w:t>
            </w:r>
          </w:p>
        </w:tc>
        <w:tc>
          <w:tcPr>
            <w:tcW w:w="77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 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201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372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2483</w:t>
            </w:r>
          </w:p>
        </w:tc>
        <w:tc>
          <w:tcPr>
            <w:tcW w:w="78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 </w:t>
            </w:r>
          </w:p>
        </w:tc>
        <w:tc>
          <w:tcPr>
            <w:tcW w:w="328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2059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941503" w:rsidRDefault="00941503" w:rsidP="00D533B7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430</w:t>
            </w:r>
          </w:p>
        </w:tc>
      </w:tr>
    </w:tbl>
    <w:p w:rsidR="00941503" w:rsidRDefault="00941503" w:rsidP="00941503">
      <w:pPr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† The average age and its standard deviation or the age range are reported on the basis of what is specified by the authors. N = number of subjects; M = male; F = female.</w:t>
      </w:r>
    </w:p>
    <w:p w:rsidR="0065384C" w:rsidRDefault="0065384C"/>
    <w:sectPr w:rsidR="0065384C" w:rsidSect="0065384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503"/>
    <w:rsid w:val="0065384C"/>
    <w:rsid w:val="0094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4474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150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150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2</Characters>
  <Application>Microsoft Macintosh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o Liloia</dc:creator>
  <cp:keywords/>
  <dc:description/>
  <cp:lastModifiedBy>Donato Liloia</cp:lastModifiedBy>
  <cp:revision>1</cp:revision>
  <dcterms:created xsi:type="dcterms:W3CDTF">2022-11-03T09:09:00Z</dcterms:created>
  <dcterms:modified xsi:type="dcterms:W3CDTF">2022-11-03T09:11:00Z</dcterms:modified>
</cp:coreProperties>
</file>